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DD079" w14:textId="77777777" w:rsidR="00584346" w:rsidRDefault="00584346"/>
    <w:p w14:paraId="3D236549" w14:textId="77777777" w:rsidR="00D75C44" w:rsidRPr="003E03D0" w:rsidRDefault="00D75C44" w:rsidP="00D75C44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5 Table</w:t>
      </w:r>
      <w:r w:rsidRPr="003E03D0">
        <w:rPr>
          <w:rFonts w:ascii="Arial" w:eastAsia="Calibri" w:hAnsi="Arial" w:cs="Arial"/>
          <w:b/>
          <w:sz w:val="24"/>
          <w:szCs w:val="24"/>
        </w:rPr>
        <w:t>: Characteristics of antihypertensive prescriber cohort and comparisons by adoption vs. non-adoption of new drug (</w:t>
      </w:r>
      <w:proofErr w:type="spellStart"/>
      <w:r>
        <w:rPr>
          <w:rFonts w:ascii="Arial" w:eastAsia="Calibri" w:hAnsi="Arial" w:cs="Arial"/>
          <w:b/>
          <w:sz w:val="24"/>
          <w:szCs w:val="24"/>
        </w:rPr>
        <w:t>aliskiren</w:t>
      </w:r>
      <w:proofErr w:type="spellEnd"/>
      <w:r w:rsidRPr="003E03D0">
        <w:rPr>
          <w:rFonts w:ascii="Arial" w:eastAsia="Calibri" w:hAnsi="Arial" w:cs="Arial"/>
          <w:b/>
          <w:sz w:val="24"/>
          <w:szCs w:val="24"/>
        </w:rPr>
        <w:t>)</w:t>
      </w:r>
    </w:p>
    <w:p w14:paraId="11F16542" w14:textId="77777777" w:rsidR="00D75C44" w:rsidRPr="003E03D0" w:rsidRDefault="00D75C44" w:rsidP="00D75C4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3"/>
        <w:gridCol w:w="1957"/>
        <w:gridCol w:w="1913"/>
        <w:gridCol w:w="1867"/>
        <w:gridCol w:w="1620"/>
      </w:tblGrid>
      <w:tr w:rsidR="00D75C44" w:rsidRPr="00C008B5" w14:paraId="276470F7" w14:textId="77777777" w:rsidTr="004D17BA">
        <w:trPr>
          <w:tblHeader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6503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14E5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Overal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818B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008B5">
              <w:rPr>
                <w:rFonts w:ascii="Arial" w:eastAsia="Calibri" w:hAnsi="Arial" w:cs="Arial"/>
                <w:sz w:val="20"/>
                <w:szCs w:val="20"/>
              </w:rPr>
              <w:t>Aliskiren</w:t>
            </w:r>
            <w:proofErr w:type="spellEnd"/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adopters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99AC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008B5">
              <w:rPr>
                <w:rFonts w:ascii="Arial" w:eastAsia="Calibri" w:hAnsi="Arial" w:cs="Arial"/>
                <w:sz w:val="20"/>
                <w:szCs w:val="20"/>
              </w:rPr>
              <w:t>Aliskiren</w:t>
            </w:r>
            <w:proofErr w:type="spellEnd"/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non-adopt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3536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D75C44" w:rsidRPr="00C008B5" w14:paraId="3197CAF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E6AA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E67F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997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7BD7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82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C10F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91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3AE0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42D1EFD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119DA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Mean age (years) ± SD*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990A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9.4 ± 10.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FCD1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0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6EA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9.3 ± 10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EFC4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0.00</w:t>
            </w:r>
            <w:r>
              <w:rPr>
                <w:rFonts w:ascii="Arial" w:eastAsia="Calibri" w:hAnsi="Arial" w:cs="Arial"/>
                <w:sz w:val="20"/>
                <w:szCs w:val="20"/>
              </w:rPr>
              <w:t>04</w:t>
            </w:r>
          </w:p>
        </w:tc>
      </w:tr>
      <w:tr w:rsidR="00D75C44" w:rsidRPr="00C008B5" w14:paraId="1C3C739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9D03D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Age group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6673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16AA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5C78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3B89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75C44" w:rsidRPr="00C008B5" w14:paraId="481A4F8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097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  <w:u w:val="single"/>
              </w:rPr>
              <w:t>&lt;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3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A163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910 (9.1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ED3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172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7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1EC7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3FCBB3F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9B8E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6-4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714A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622 (26.3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9D2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E0A7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42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6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42A6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4A2C954D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30E6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6-5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D385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724 (37.3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6A1F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5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5EF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36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6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4437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989574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894D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6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3158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718 (27.3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EE8C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55F0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4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3 (27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C75A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F1B492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67564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Graduation year (years) ± SD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2706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2.3 ± 10.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F92B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3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± 9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C21C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2.2 ± 10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91BC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&lt; 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0.00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75C44" w:rsidRPr="00C008B5" w14:paraId="41CABEC8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4F4A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Graduation year group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86F9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D1BE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3CA3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1E92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1CDB274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5E64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03A0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244 (12.5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E677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4537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1</w:t>
            </w:r>
            <w:r>
              <w:rPr>
                <w:rFonts w:ascii="Arial" w:eastAsia="Calibri" w:hAnsi="Arial" w:cs="Arial"/>
                <w:sz w:val="20"/>
                <w:szCs w:val="20"/>
              </w:rPr>
              <w:t>8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2D32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4DC7F2E1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DC94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F420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732 (27.4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5820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2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92A5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53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7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949F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059F1FD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D93A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64E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581 (35.9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D9EF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4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8D69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23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5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CCBF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EADDEDC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5624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8492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417 (24.2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B7E0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F1EC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00 (24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D57C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EF96AB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B8F24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% femal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F1D3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4.8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179B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8139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553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452ADE78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F9D62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Specialty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5ADB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1BB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64A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CD38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71A3F8E4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57CE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Cardiology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6A06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106 (11.1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4AFD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4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A0D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86 (10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890B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4F6291B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0492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Nephrology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4110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11 (3.1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EE10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E54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7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48CB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0590E6DB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3E39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PCP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F48E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959 (</w:t>
            </w:r>
            <w:r w:rsidRPr="004A7F41">
              <w:rPr>
                <w:rFonts w:ascii="Arial" w:eastAsia="Calibri" w:hAnsi="Arial" w:cs="Arial"/>
                <w:sz w:val="20"/>
                <w:szCs w:val="20"/>
              </w:rPr>
              <w:t>59.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CF4C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4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2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84B7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31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3084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419D8FBA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5245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Other Physicians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0141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598 (26.0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EB0B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D019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5</w:t>
            </w:r>
            <w:r>
              <w:rPr>
                <w:rFonts w:ascii="Arial" w:eastAsia="Calibri" w:hAnsi="Arial" w:cs="Arial"/>
                <w:sz w:val="20"/>
                <w:szCs w:val="20"/>
              </w:rPr>
              <w:t>7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3CE4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2B611D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97E1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Has medical group affiliation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26D4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848 (68.7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61A4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2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ACA1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22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7CC5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6B707098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7842E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Has hospital affiliation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6A41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976 (90.0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1D5D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4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601B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23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9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693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76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</w:tr>
      <w:tr w:rsidR="00D75C44" w:rsidRPr="00C008B5" w14:paraId="07158B28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C5C99" w14:textId="77777777" w:rsidR="00D75C44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otal prescription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AH volume </w:t>
            </w:r>
          </w:p>
          <w:p w14:paraId="30992A48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/2007-5/2008</w:t>
            </w:r>
          </w:p>
          <w:p w14:paraId="7EF7D7AE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ean (median) </w:t>
            </w:r>
            <w:r w:rsidRPr="00A8799D">
              <w:rPr>
                <w:rFonts w:ascii="Arial" w:eastAsia="Calibri" w:hAnsi="Arial" w:cs="Arial"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320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8799D">
              <w:rPr>
                <w:rFonts w:ascii="Arial" w:eastAsia="Calibri" w:hAnsi="Arial" w:cs="Arial"/>
                <w:sz w:val="20"/>
                <w:szCs w:val="20"/>
              </w:rPr>
              <w:t>1033.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8799D">
              <w:rPr>
                <w:rFonts w:ascii="Arial" w:eastAsia="Calibri" w:hAnsi="Arial" w:cs="Arial"/>
                <w:sz w:val="20"/>
                <w:szCs w:val="20"/>
              </w:rPr>
              <w:t>(671.8) ± 1141.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D640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8799D">
              <w:rPr>
                <w:rFonts w:ascii="Arial" w:eastAsia="Calibri" w:hAnsi="Arial" w:cs="Arial"/>
                <w:sz w:val="20"/>
                <w:szCs w:val="20"/>
              </w:rPr>
              <w:t>2474.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8799D">
              <w:rPr>
                <w:rFonts w:ascii="Arial" w:eastAsia="Calibri" w:hAnsi="Arial" w:cs="Arial"/>
                <w:sz w:val="20"/>
                <w:szCs w:val="20"/>
              </w:rPr>
              <w:t>(2272.8) ± 1389.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3FAB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8799D">
              <w:rPr>
                <w:rFonts w:ascii="Arial" w:eastAsia="Calibri" w:hAnsi="Arial" w:cs="Arial"/>
                <w:sz w:val="20"/>
                <w:szCs w:val="20"/>
              </w:rPr>
              <w:t>903.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8799D">
              <w:rPr>
                <w:rFonts w:ascii="Arial" w:eastAsia="Calibri" w:hAnsi="Arial" w:cs="Arial"/>
                <w:sz w:val="20"/>
                <w:szCs w:val="20"/>
              </w:rPr>
              <w:t>(545.7) ± 1020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6674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20DB6F16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82804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Payer mix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3FAE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DDE9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0284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72B0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257C04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15F0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Cash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8818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.9 % ± 8.1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E62B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% ± 3.2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E3A1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8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7208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777DACB2" w14:textId="77777777" w:rsidTr="004D17BA">
        <w:trPr>
          <w:trHeight w:val="296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8003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Commercia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2B9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0.4 % ± 21.4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05CB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4.7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2197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0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8F36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5397</w:t>
            </w:r>
          </w:p>
        </w:tc>
      </w:tr>
      <w:tr w:rsidR="00D75C44" w:rsidRPr="00C008B5" w14:paraId="182400FA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72E6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Medicaid fee-for-servic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C54D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.7 % ± 12.4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F04F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E10D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88F7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02B683B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6344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Medicare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FC61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8.0 % ± 17.3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EE20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11A3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7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0E9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75C44" w:rsidRPr="00C008B5" w14:paraId="7796B744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75E9E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Patient age mix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59F2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77E2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F4FB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13BF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4B8BFD64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1968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79F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5.0 % ± 22.3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8AB0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0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5410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B453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75C44" w:rsidRPr="00C008B5" w14:paraId="6CC4F78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4CE8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5-7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3EBC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0.2 % ± 13.7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9303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1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5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BC90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0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4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B248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75C44" w:rsidRPr="00C008B5" w14:paraId="01EBD7E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7ECF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75-8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BEA7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6.8 % ± 13.4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E024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9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99EE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6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2DB1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75C44" w:rsidRPr="00C008B5" w14:paraId="03E13796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6648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B5DF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.0 % ± 9.5 %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FE1A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0D49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7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816D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D75C44" w:rsidRPr="00C008B5" w14:paraId="66F5E8FD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E242B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Locati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E8C0C" w14:textId="77777777" w:rsidR="00D75C44" w:rsidRPr="00C008B5" w:rsidRDefault="00D75C44" w:rsidP="004D17BA">
            <w:pPr>
              <w:spacing w:after="0" w:line="240" w:lineRule="auto"/>
              <w:ind w:left="3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F56BE" w14:textId="77777777" w:rsidR="00D75C44" w:rsidRPr="00C008B5" w:rsidRDefault="00D75C44" w:rsidP="004D17BA">
            <w:pPr>
              <w:spacing w:after="0" w:line="240" w:lineRule="auto"/>
              <w:ind w:left="3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F7B3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6855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75C44" w:rsidRPr="00C008B5" w14:paraId="65BC0715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82D5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Rura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F5C7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020 (10.2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BD5A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FE82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1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9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B280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30387ACE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8AFB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Metropolita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98EF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954 (89.8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F70D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1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8449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23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9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2AF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7B53250A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BF21A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Medical school location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38AF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FB9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0ED7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CC4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0.4</w:t>
            </w:r>
            <w:r>
              <w:rPr>
                <w:rFonts w:ascii="Arial" w:eastAsia="Calibri" w:hAnsi="Arial" w:cs="Arial"/>
                <w:sz w:val="20"/>
                <w:szCs w:val="20"/>
              </w:rPr>
              <w:t>569</w:t>
            </w:r>
          </w:p>
        </w:tc>
      </w:tr>
      <w:tr w:rsidR="00D75C44" w:rsidRPr="00C008B5" w14:paraId="001C6779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0F6C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US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7295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7827 (78.5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A100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3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7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4B39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18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A1DF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8AE61F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A3F3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Foreig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8B61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147 (21.5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D872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719C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6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1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4675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16C24952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0C18E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Medical school rankin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E3E5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ACD6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69F9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44B8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75C44" w:rsidRPr="00C008B5" w14:paraId="19376D6E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3890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Top 2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BF0B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127 (11.3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F426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4194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7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99B4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7D9BFBC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DDEF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Non-Top 2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07B6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847 (88.7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C1DF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7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6D2B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07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88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DA61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3D6EAAA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D610B" w14:textId="77777777" w:rsidR="00D75C44" w:rsidRPr="00C008B5" w:rsidRDefault="00D75C44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HRR regi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0DA5B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5BC7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BC7D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D8BB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75C44" w:rsidRPr="00C008B5" w14:paraId="2DF68A07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5522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Allentow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D663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37 (8.4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6B00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C064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5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90CA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697A106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A0CF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Altoona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FC16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70 (1.7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AB72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2 (1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111E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5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7E63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8AD12C6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9435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Danvill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82FA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40 (3.4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7E59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0A5B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2CDC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9265F28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61AB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Eri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B775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84 (3.9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EC39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2470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5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CBDB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28B8DE1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D674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Harrisbur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0289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723 (</w:t>
            </w:r>
            <w:r w:rsidRPr="000B6516">
              <w:rPr>
                <w:rFonts w:ascii="Arial" w:eastAsia="Calibri" w:hAnsi="Arial" w:cs="Arial"/>
                <w:sz w:val="20"/>
                <w:szCs w:val="20"/>
              </w:rPr>
              <w:t>7.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3321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50CB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8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4E3E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B766687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C7D1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Johnstow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763F8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40 (1.4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31D0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D59A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2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539C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3E347298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81DC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Lancaster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B929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404 (4.1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2A9C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72C3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7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4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8821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0C99EA72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D05C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Philadelphia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4D92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549 (35.6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C5A4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9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13CB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6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27B1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1FED473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3C1E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Pittsburgh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6E0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179 (</w:t>
            </w:r>
            <w:r w:rsidRPr="008B503C">
              <w:rPr>
                <w:rFonts w:ascii="Arial" w:eastAsia="Calibri" w:hAnsi="Arial" w:cs="Arial"/>
                <w:sz w:val="20"/>
                <w:szCs w:val="20"/>
              </w:rPr>
              <w:t>21.8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38B0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2.3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8B9C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9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1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C9A6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87CEA3B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1562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Readin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3F6B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383 (3.8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C4910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B8CFC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22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C4C6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50CE65BD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2C43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Sayr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DF8E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87 (0.9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17821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A39C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7F63E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0743985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1ECDD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Scrant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88EA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28 (2.3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5C1F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EC8A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51AD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6765B4E3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7896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Wilkes-Barr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F5225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90 (1.9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F167A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E39A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5EA9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C008B5" w14:paraId="7154A957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6957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York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B18A2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53 (2.5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CB326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1B0C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721B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75C44" w:rsidRPr="003E03D0" w14:paraId="58819536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15C39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Non-PA HRR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BED0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008B5">
              <w:rPr>
                <w:rFonts w:ascii="Arial" w:eastAsia="Calibri" w:hAnsi="Arial" w:cs="Arial"/>
                <w:sz w:val="20"/>
                <w:szCs w:val="20"/>
              </w:rPr>
              <w:t>107 (1.1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0AB64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BD53F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6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008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0BB63" w14:textId="77777777" w:rsidR="00D75C44" w:rsidRPr="00C008B5" w:rsidRDefault="00D75C44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3A682BBF" w14:textId="2CD30218" w:rsidR="00D75C44" w:rsidRPr="003E03D0" w:rsidRDefault="00D75C44" w:rsidP="00D75C44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  <w:bookmarkStart w:id="0" w:name="_GoBack"/>
      <w:bookmarkEnd w:id="0"/>
    </w:p>
    <w:p w14:paraId="49630784" w14:textId="77777777" w:rsidR="00D75C44" w:rsidRDefault="00D75C44"/>
    <w:sectPr w:rsidR="00D75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44"/>
    <w:rsid w:val="00584346"/>
    <w:rsid w:val="00D75C44"/>
    <w:rsid w:val="00F0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26CC"/>
  <w15:chartTrackingRefBased/>
  <w15:docId w15:val="{12D46D3B-9F3F-4460-9BBE-418008AE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C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2</cp:revision>
  <dcterms:created xsi:type="dcterms:W3CDTF">2018-09-20T15:00:00Z</dcterms:created>
  <dcterms:modified xsi:type="dcterms:W3CDTF">2018-09-20T15:15:00Z</dcterms:modified>
</cp:coreProperties>
</file>